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21401" w14:textId="4D28D48E" w:rsidR="00633B62" w:rsidRDefault="00286C18"/>
    <w:p w14:paraId="326F1B03" w14:textId="48D9AFC3" w:rsidR="00525D59" w:rsidRPr="001D1855" w:rsidRDefault="002704F5">
      <w:pPr>
        <w:rPr>
          <w:b/>
          <w:bCs/>
          <w:lang w:val="en-US"/>
        </w:rPr>
      </w:pPr>
      <w:bookmarkStart w:id="0" w:name="_GoBack"/>
      <w:r w:rsidRPr="001D1855">
        <w:rPr>
          <w:b/>
          <w:bCs/>
          <w:lang w:val="en-US"/>
        </w:rPr>
        <w:t>S</w:t>
      </w:r>
      <w:r w:rsidR="001D1855" w:rsidRPr="001D1855">
        <w:rPr>
          <w:b/>
          <w:bCs/>
          <w:lang w:val="en-US"/>
        </w:rPr>
        <w:t>2 T</w:t>
      </w:r>
      <w:r w:rsidRPr="001D1855">
        <w:rPr>
          <w:b/>
          <w:bCs/>
          <w:lang w:val="en-US"/>
        </w:rPr>
        <w:t>able</w:t>
      </w:r>
      <w:r w:rsidR="001D1855" w:rsidRPr="001D1855">
        <w:rPr>
          <w:b/>
          <w:bCs/>
          <w:lang w:val="en-US"/>
        </w:rPr>
        <w:t>.</w:t>
      </w:r>
      <w:r w:rsidRPr="001D1855">
        <w:rPr>
          <w:b/>
          <w:bCs/>
          <w:lang w:val="en-US"/>
        </w:rPr>
        <w:t xml:space="preserve"> List of the top 50 downregulated genes in undifferentiated </w:t>
      </w:r>
      <w:r w:rsidRPr="001D1855">
        <w:rPr>
          <w:b/>
          <w:bCs/>
          <w:lang w:val="en-CA"/>
        </w:rPr>
        <w:t xml:space="preserve">spermatogonial aggregates (clusters) </w:t>
      </w:r>
      <w:r w:rsidRPr="001D1855">
        <w:rPr>
          <w:b/>
          <w:bCs/>
          <w:lang w:val="en-US"/>
        </w:rPr>
        <w:t xml:space="preserve">derived from </w:t>
      </w:r>
      <w:r w:rsidRPr="001D1855">
        <w:rPr>
          <w:b/>
          <w:bCs/>
          <w:i/>
          <w:iCs/>
          <w:lang w:val="en-US"/>
        </w:rPr>
        <w:t>Rosa</w:t>
      </w:r>
      <w:r w:rsidRPr="001D1855">
        <w:rPr>
          <w:b/>
          <w:bCs/>
          <w:lang w:val="en-US"/>
        </w:rPr>
        <w:t>-</w:t>
      </w:r>
      <w:r w:rsidRPr="001D1855">
        <w:rPr>
          <w:b/>
          <w:bCs/>
          <w:lang w:val="en-US"/>
        </w:rPr>
        <w:sym w:font="Symbol" w:char="F044"/>
      </w:r>
      <w:r w:rsidRPr="001D1855">
        <w:rPr>
          <w:b/>
          <w:bCs/>
          <w:i/>
          <w:iCs/>
          <w:lang w:val="en-US"/>
        </w:rPr>
        <w:t>Ctnnb1</w:t>
      </w:r>
      <w:r w:rsidRPr="001D1855">
        <w:rPr>
          <w:b/>
          <w:bCs/>
          <w:lang w:val="en-US"/>
        </w:rPr>
        <w:t xml:space="preserve"> mice</w:t>
      </w:r>
      <w:r w:rsidR="001D1855" w:rsidRPr="001D1855">
        <w:rPr>
          <w:b/>
          <w:bCs/>
          <w:lang w:val="en-US"/>
        </w:rPr>
        <w:t>.</w:t>
      </w:r>
    </w:p>
    <w:bookmarkEnd w:id="0"/>
    <w:p w14:paraId="2AD1E9A8" w14:textId="51FD92B2" w:rsidR="00525D59" w:rsidRPr="002704F5" w:rsidRDefault="00525D5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525D59" w14:paraId="5CFEEC9F" w14:textId="77777777" w:rsidTr="00525D59">
        <w:tc>
          <w:tcPr>
            <w:tcW w:w="2876" w:type="dxa"/>
          </w:tcPr>
          <w:p w14:paraId="6E085C04" w14:textId="03764328" w:rsidR="00525D59" w:rsidRPr="003129DA" w:rsidRDefault="003129DA">
            <w:pPr>
              <w:rPr>
                <w:b/>
                <w:bCs/>
              </w:rPr>
            </w:pPr>
            <w:r w:rsidRPr="003129DA">
              <w:rPr>
                <w:b/>
                <w:bCs/>
              </w:rPr>
              <w:t>Gene</w:t>
            </w:r>
          </w:p>
        </w:tc>
        <w:tc>
          <w:tcPr>
            <w:tcW w:w="2877" w:type="dxa"/>
          </w:tcPr>
          <w:p w14:paraId="51BF091A" w14:textId="7527D068" w:rsidR="00525D59" w:rsidRPr="00492429" w:rsidRDefault="00492429">
            <w:pPr>
              <w:rPr>
                <w:b/>
                <w:bCs/>
              </w:rPr>
            </w:pPr>
            <w:r w:rsidRPr="00492429">
              <w:rPr>
                <w:b/>
                <w:bCs/>
              </w:rPr>
              <w:t>Fold-change</w:t>
            </w:r>
          </w:p>
        </w:tc>
        <w:tc>
          <w:tcPr>
            <w:tcW w:w="2877" w:type="dxa"/>
          </w:tcPr>
          <w:p w14:paraId="28CD09D5" w14:textId="25207140" w:rsidR="00525D59" w:rsidRPr="003129DA" w:rsidRDefault="003129DA">
            <w:pPr>
              <w:rPr>
                <w:b/>
                <w:bCs/>
              </w:rPr>
            </w:pPr>
            <w:r w:rsidRPr="003129DA">
              <w:rPr>
                <w:b/>
                <w:bCs/>
              </w:rPr>
              <w:t>padj</w:t>
            </w:r>
          </w:p>
        </w:tc>
      </w:tr>
      <w:tr w:rsidR="00525D59" w14:paraId="127BDFAB" w14:textId="77777777" w:rsidTr="00525D59">
        <w:tc>
          <w:tcPr>
            <w:tcW w:w="2876" w:type="dxa"/>
          </w:tcPr>
          <w:tbl>
            <w:tblPr>
              <w:tblW w:w="19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40"/>
            </w:tblGrid>
            <w:tr w:rsidR="00A93C2C" w14:paraId="55652824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4A25B" w14:textId="300DFE54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1</w:t>
                  </w:r>
                </w:p>
              </w:tc>
            </w:tr>
            <w:tr w:rsidR="00A93C2C" w14:paraId="3B8590B1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1D7EE" w14:textId="4A9D3CB0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Vmn1r14</w:t>
                  </w:r>
                </w:p>
              </w:tc>
            </w:tr>
            <w:tr w:rsidR="00A93C2C" w14:paraId="142AD0A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C97DE" w14:textId="3B1EC3C4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Kynu</w:t>
                  </w:r>
                </w:p>
              </w:tc>
            </w:tr>
            <w:tr w:rsidR="00A93C2C" w14:paraId="371F4A9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36890" w14:textId="5A417B74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ol6a6</w:t>
                  </w:r>
                </w:p>
              </w:tc>
            </w:tr>
            <w:tr w:rsidR="00A93C2C" w14:paraId="6B80C8A5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E0489" w14:textId="6E9834CA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Ky</w:t>
                  </w:r>
                </w:p>
              </w:tc>
            </w:tr>
            <w:tr w:rsidR="00A93C2C" w14:paraId="417EE159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9E49B8" w14:textId="6423E6A7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Wt1</w:t>
                  </w:r>
                </w:p>
              </w:tc>
            </w:tr>
            <w:tr w:rsidR="00A93C2C" w14:paraId="4F89561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7F471" w14:textId="52905DDB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Ripply2</w:t>
                  </w:r>
                </w:p>
              </w:tc>
            </w:tr>
            <w:tr w:rsidR="00A93C2C" w14:paraId="7C9DA12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95FD0" w14:textId="0BEF2C0D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ncx</w:t>
                  </w:r>
                </w:p>
              </w:tc>
            </w:tr>
            <w:tr w:rsidR="00A93C2C" w14:paraId="69D630A9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B3E6A" w14:textId="629DECB5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Onecut2</w:t>
                  </w:r>
                </w:p>
              </w:tc>
            </w:tr>
            <w:tr w:rsidR="00A93C2C" w14:paraId="3287BB8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5C086" w14:textId="015D93F2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mrta2</w:t>
                  </w:r>
                </w:p>
              </w:tc>
            </w:tr>
            <w:tr w:rsidR="00A93C2C" w14:paraId="704BBD4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31F7D" w14:textId="15D3F0E6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apn11</w:t>
                  </w:r>
                </w:p>
              </w:tc>
            </w:tr>
            <w:tr w:rsidR="00A93C2C" w14:paraId="04C3AEA4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90F7B" w14:textId="2B406481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Skor1</w:t>
                  </w:r>
                </w:p>
              </w:tc>
            </w:tr>
            <w:tr w:rsidR="00A93C2C" w14:paraId="049F91E5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F6B98" w14:textId="576E0C4E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sx2</w:t>
                  </w:r>
                </w:p>
              </w:tc>
            </w:tr>
            <w:tr w:rsidR="00A93C2C" w14:paraId="14429DA2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CB257" w14:textId="6FC2DDC2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Kcnk9</w:t>
                  </w:r>
                </w:p>
              </w:tc>
            </w:tr>
            <w:tr w:rsidR="00A93C2C" w14:paraId="2DFCFDA3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6043A" w14:textId="36F682F6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Vsx1</w:t>
                  </w:r>
                </w:p>
              </w:tc>
            </w:tr>
            <w:tr w:rsidR="00A93C2C" w14:paraId="23D4AEAD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B2483" w14:textId="7EB5085D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Rex2</w:t>
                  </w:r>
                </w:p>
              </w:tc>
            </w:tr>
            <w:tr w:rsidR="00A93C2C" w14:paraId="2F61DCA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DEAB5" w14:textId="102D2351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yp2u1</w:t>
                  </w:r>
                </w:p>
              </w:tc>
            </w:tr>
            <w:tr w:rsidR="00A93C2C" w14:paraId="27517A6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A9D4D" w14:textId="4626E0C2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nfrsf26</w:t>
                  </w:r>
                </w:p>
              </w:tc>
            </w:tr>
            <w:tr w:rsidR="00A93C2C" w14:paraId="09116A6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081D3" w14:textId="18A3A3B9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Fgf1</w:t>
                  </w:r>
                </w:p>
              </w:tc>
            </w:tr>
            <w:tr w:rsidR="00A93C2C" w14:paraId="2E53DA0B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B9083" w14:textId="4050E3FC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dc42ep3</w:t>
                  </w:r>
                </w:p>
              </w:tc>
            </w:tr>
            <w:tr w:rsidR="00A93C2C" w14:paraId="7F89E4A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09390" w14:textId="130B7578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St8sia3</w:t>
                  </w:r>
                </w:p>
              </w:tc>
            </w:tr>
            <w:tr w:rsidR="00A93C2C" w14:paraId="317352F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61011" w14:textId="3874E9DE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Flt1</w:t>
                  </w:r>
                </w:p>
              </w:tc>
            </w:tr>
            <w:tr w:rsidR="00A93C2C" w14:paraId="5F5293C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19735" w14:textId="4AA94C2C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dh6b</w:t>
                  </w:r>
                </w:p>
              </w:tc>
            </w:tr>
            <w:tr w:rsidR="00A93C2C" w14:paraId="7B23C064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D57F1" w14:textId="25B49630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nc13c</w:t>
                  </w:r>
                </w:p>
              </w:tc>
            </w:tr>
            <w:tr w:rsidR="00A93C2C" w14:paraId="71572A33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8C8AC" w14:textId="3D4DB6BB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ou3f3</w:t>
                  </w:r>
                </w:p>
              </w:tc>
            </w:tr>
            <w:tr w:rsidR="00A93C2C" w14:paraId="2E1C54F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ADDD0" w14:textId="55C4637F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bx19</w:t>
                  </w:r>
                </w:p>
              </w:tc>
            </w:tr>
            <w:tr w:rsidR="00A93C2C" w14:paraId="59FD8D1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58BB6" w14:textId="64D16555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nthd1</w:t>
                  </w:r>
                </w:p>
              </w:tc>
            </w:tr>
            <w:tr w:rsidR="00A93C2C" w14:paraId="18A5CA43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BCD74" w14:textId="5D299310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Dlk2</w:t>
                  </w:r>
                </w:p>
              </w:tc>
            </w:tr>
            <w:tr w:rsidR="00A93C2C" w14:paraId="4AF24DC4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D2E34" w14:textId="39404ECE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Fgf9</w:t>
                  </w:r>
                </w:p>
              </w:tc>
            </w:tr>
            <w:tr w:rsidR="00A93C2C" w14:paraId="6E09499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E3FFA" w14:textId="132FF9C5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Zfp978</w:t>
                  </w:r>
                </w:p>
              </w:tc>
            </w:tr>
            <w:tr w:rsidR="00A93C2C" w14:paraId="14E0139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9E62C" w14:textId="7FF33252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Myoz1</w:t>
                  </w:r>
                </w:p>
              </w:tc>
            </w:tr>
            <w:tr w:rsidR="00A93C2C" w14:paraId="4FA0438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CF141" w14:textId="033FF298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rr36</w:t>
                  </w:r>
                </w:p>
              </w:tc>
            </w:tr>
            <w:tr w:rsidR="00A93C2C" w14:paraId="50323851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C324B" w14:textId="0CB52A74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bap1l</w:t>
                  </w:r>
                </w:p>
              </w:tc>
            </w:tr>
            <w:tr w:rsidR="00A93C2C" w14:paraId="7E927FF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769CC" w14:textId="7CA3D7BD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la2g5</w:t>
                  </w:r>
                </w:p>
              </w:tc>
            </w:tr>
            <w:tr w:rsidR="00A93C2C" w14:paraId="07C8DD91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3094E" w14:textId="570C0569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Gfi1</w:t>
                  </w:r>
                </w:p>
              </w:tc>
            </w:tr>
            <w:tr w:rsidR="00A93C2C" w14:paraId="5BD5DB3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8AA30" w14:textId="26C2387D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cl1b2</w:t>
                  </w:r>
                </w:p>
              </w:tc>
            </w:tr>
            <w:tr w:rsidR="00A93C2C" w14:paraId="7362144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79669" w14:textId="3A2E365B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Adm</w:t>
                  </w:r>
                </w:p>
              </w:tc>
            </w:tr>
            <w:tr w:rsidR="00A93C2C" w14:paraId="64B4F172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0FBB4" w14:textId="771509F7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aps2</w:t>
                  </w:r>
                </w:p>
              </w:tc>
            </w:tr>
            <w:tr w:rsidR="00A93C2C" w14:paraId="5E0134B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F8014" w14:textId="284FBB0E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Slc47a1</w:t>
                  </w:r>
                </w:p>
              </w:tc>
            </w:tr>
            <w:tr w:rsidR="00A93C2C" w14:paraId="4C246B36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F3155" w14:textId="2C11425D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Tmprss11g</w:t>
                  </w:r>
                </w:p>
              </w:tc>
            </w:tr>
            <w:tr w:rsidR="00A93C2C" w14:paraId="0DD1ED4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1CEA9" w14:textId="0039829D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Fst</w:t>
                  </w:r>
                </w:p>
              </w:tc>
            </w:tr>
            <w:tr w:rsidR="00A93C2C" w14:paraId="1B493105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8AC5C" w14:textId="7A67FBD8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Cacna1e</w:t>
                  </w:r>
                </w:p>
              </w:tc>
            </w:tr>
            <w:tr w:rsidR="00A93C2C" w14:paraId="777F9790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A605C" w14:textId="592D2C63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Efcc1</w:t>
                  </w:r>
                </w:p>
              </w:tc>
            </w:tr>
            <w:tr w:rsidR="00A93C2C" w14:paraId="47622BEC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66FF6" w14:textId="46581646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Slc38a3</w:t>
                  </w:r>
                </w:p>
              </w:tc>
            </w:tr>
            <w:tr w:rsidR="00A93C2C" w14:paraId="41ABB428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BEACE" w14:textId="15115EB1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Wfdc15a</w:t>
                  </w:r>
                </w:p>
              </w:tc>
            </w:tr>
            <w:tr w:rsidR="00A93C2C" w14:paraId="5CA0DB37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B3BC5" w14:textId="4C280D19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Pkd2l1</w:t>
                  </w:r>
                </w:p>
              </w:tc>
            </w:tr>
            <w:tr w:rsidR="00A93C2C" w14:paraId="791FDF92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6C77E" w14:textId="79B83B09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Aox4</w:t>
                  </w:r>
                </w:p>
              </w:tc>
            </w:tr>
            <w:tr w:rsidR="00A93C2C" w14:paraId="27B1262F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0EA16" w14:textId="2C53099A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700012B07Rik</w:t>
                  </w:r>
                </w:p>
              </w:tc>
            </w:tr>
            <w:tr w:rsidR="00A93C2C" w14:paraId="3132FA85" w14:textId="77777777" w:rsidTr="00525D59">
              <w:trPr>
                <w:trHeight w:val="32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2AAE5" w14:textId="193DF43E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Unc80</w:t>
                  </w:r>
                </w:p>
              </w:tc>
            </w:tr>
          </w:tbl>
          <w:p w14:paraId="3AC86B1A" w14:textId="7288DF3E" w:rsidR="00525D59" w:rsidRPr="00A93C2C" w:rsidRDefault="00A93C2C">
            <w:pPr>
              <w:rPr>
                <w:rFonts w:ascii="Calibri" w:hAnsi="Calibri" w:cs="Calibri"/>
              </w:rPr>
            </w:pPr>
            <w:r>
              <w:t xml:space="preserve"> </w:t>
            </w:r>
            <w:r w:rsidRPr="00A93C2C">
              <w:rPr>
                <w:rFonts w:ascii="Calibri" w:hAnsi="Calibri" w:cs="Calibri"/>
              </w:rPr>
              <w:t>Izumo1r</w:t>
            </w:r>
          </w:p>
        </w:tc>
        <w:tc>
          <w:tcPr>
            <w:tcW w:w="2877" w:type="dxa"/>
          </w:tcPr>
          <w:tbl>
            <w:tblPr>
              <w:tblW w:w="2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60"/>
            </w:tblGrid>
            <w:tr w:rsidR="00D61B08" w14:paraId="5DDC6588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E97938" w14:textId="7E750687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lastRenderedPageBreak/>
                    <w:t>-</w:t>
                  </w:r>
                  <w:r w:rsidR="00D61B08" w:rsidRPr="004F2CA8">
                    <w:t>1335.51</w:t>
                  </w:r>
                </w:p>
              </w:tc>
            </w:tr>
            <w:tr w:rsidR="00D61B08" w14:paraId="2D6C462D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300CE9" w14:textId="6A8864D2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199.63</w:t>
                  </w:r>
                </w:p>
              </w:tc>
            </w:tr>
            <w:tr w:rsidR="00D61B08" w14:paraId="289968FB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CCE5D2" w14:textId="0D90CF31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71.5</w:t>
                  </w:r>
                  <w:r w:rsidR="00D61B08">
                    <w:t>4</w:t>
                  </w:r>
                </w:p>
              </w:tc>
            </w:tr>
            <w:tr w:rsidR="00D61B08" w14:paraId="30CC82F2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5D27CC" w14:textId="07694ACB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71.28</w:t>
                  </w:r>
                </w:p>
              </w:tc>
            </w:tr>
            <w:tr w:rsidR="00D61B08" w14:paraId="0CC507DD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C83C7B" w14:textId="6D6705DD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68.8</w:t>
                  </w:r>
                  <w:r w:rsidR="00D61B08">
                    <w:t>3</w:t>
                  </w:r>
                </w:p>
              </w:tc>
            </w:tr>
            <w:tr w:rsidR="00D61B08" w14:paraId="7E36B08F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CB6034" w14:textId="2458F15D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63.08</w:t>
                  </w:r>
                </w:p>
              </w:tc>
            </w:tr>
            <w:tr w:rsidR="00D61B08" w14:paraId="5C0DCCCF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205FF4" w14:textId="03303CDA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42.1</w:t>
                  </w:r>
                  <w:r w:rsidR="00D61B08">
                    <w:t>6</w:t>
                  </w:r>
                </w:p>
              </w:tc>
            </w:tr>
            <w:tr w:rsidR="00D61B08" w14:paraId="2AF0791F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87711BF" w14:textId="6C9B3648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28.87</w:t>
                  </w:r>
                </w:p>
              </w:tc>
            </w:tr>
            <w:tr w:rsidR="00D61B08" w14:paraId="0D30E03D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635E98" w14:textId="197E661E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26.</w:t>
                  </w:r>
                  <w:r w:rsidR="00D61B08">
                    <w:t>60</w:t>
                  </w:r>
                </w:p>
              </w:tc>
            </w:tr>
            <w:tr w:rsidR="00D61B08" w14:paraId="3FB2E5EA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1730AB" w14:textId="21203DFB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17.50</w:t>
                  </w:r>
                </w:p>
              </w:tc>
            </w:tr>
            <w:tr w:rsidR="00D61B08" w14:paraId="09B886EE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D2B1B06" w14:textId="6CF678AF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16.</w:t>
                  </w:r>
                  <w:r w:rsidR="00D61B08">
                    <w:t>50</w:t>
                  </w:r>
                </w:p>
              </w:tc>
            </w:tr>
            <w:tr w:rsidR="00D61B08" w14:paraId="0159DC9D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1D1276" w14:textId="4680BBBF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13.0</w:t>
                  </w:r>
                  <w:r w:rsidR="00D61B08">
                    <w:t>3</w:t>
                  </w:r>
                </w:p>
              </w:tc>
            </w:tr>
            <w:tr w:rsidR="00D61B08" w14:paraId="60D138EE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7118CC" w14:textId="53AF7710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9.7</w:t>
                  </w:r>
                  <w:r w:rsidR="00D61B08">
                    <w:t>8</w:t>
                  </w:r>
                </w:p>
              </w:tc>
            </w:tr>
            <w:tr w:rsidR="00D61B08" w14:paraId="71A28B01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81DA5A" w14:textId="0D777124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9.49</w:t>
                  </w:r>
                </w:p>
              </w:tc>
            </w:tr>
            <w:tr w:rsidR="00D61B08" w14:paraId="4F898BE8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BB9D2D" w14:textId="3A3C1AC4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8.9</w:t>
                  </w:r>
                  <w:r w:rsidR="00D61B08">
                    <w:t>6</w:t>
                  </w:r>
                </w:p>
              </w:tc>
            </w:tr>
            <w:tr w:rsidR="00D61B08" w14:paraId="4197129D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AC924D6" w14:textId="2EDB9CE2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8.85</w:t>
                  </w:r>
                </w:p>
              </w:tc>
            </w:tr>
            <w:tr w:rsidR="00D61B08" w14:paraId="531F29F6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BB1E807" w14:textId="3A1E4F1C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7.79</w:t>
                  </w:r>
                </w:p>
              </w:tc>
            </w:tr>
            <w:tr w:rsidR="00D61B08" w14:paraId="3971EA45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999EE7" w14:textId="37CDCA2D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7.</w:t>
                  </w:r>
                  <w:r w:rsidR="00D61B08">
                    <w:t>10</w:t>
                  </w:r>
                </w:p>
              </w:tc>
            </w:tr>
            <w:tr w:rsidR="00D61B08" w14:paraId="2EA6B7AD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3537B3" w14:textId="6CD1F47D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6.82</w:t>
                  </w:r>
                </w:p>
              </w:tc>
            </w:tr>
            <w:tr w:rsidR="00D61B08" w14:paraId="7948871B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E14608" w14:textId="4D9D5EF0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6.80</w:t>
                  </w:r>
                </w:p>
              </w:tc>
            </w:tr>
            <w:tr w:rsidR="00D61B08" w14:paraId="753F2FDF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E740DB8" w14:textId="294FFD06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6.7</w:t>
                  </w:r>
                  <w:r w:rsidR="00D61B08">
                    <w:t>6</w:t>
                  </w:r>
                </w:p>
              </w:tc>
            </w:tr>
            <w:tr w:rsidR="00D61B08" w14:paraId="2137775B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1C6ABC" w14:textId="14589709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6.68</w:t>
                  </w:r>
                </w:p>
              </w:tc>
            </w:tr>
            <w:tr w:rsidR="00D61B08" w14:paraId="2D709FD9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EA955B" w14:textId="25A6F9CE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6.6</w:t>
                  </w:r>
                  <w:r w:rsidR="00D61B08">
                    <w:t>2</w:t>
                  </w:r>
                </w:p>
              </w:tc>
            </w:tr>
            <w:tr w:rsidR="00D61B08" w14:paraId="2794159E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B10EDD" w14:textId="11CA1CE5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6.1</w:t>
                  </w:r>
                  <w:r w:rsidR="00D61B08">
                    <w:t>2</w:t>
                  </w:r>
                </w:p>
              </w:tc>
            </w:tr>
            <w:tr w:rsidR="00D61B08" w14:paraId="74E2A110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0E265C" w14:textId="11C3347E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5.6</w:t>
                  </w:r>
                  <w:r w:rsidR="00D61B08">
                    <w:t>7</w:t>
                  </w:r>
                </w:p>
              </w:tc>
            </w:tr>
            <w:tr w:rsidR="00D61B08" w14:paraId="6CB9B7AA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49D694" w14:textId="08C17B33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5.52</w:t>
                  </w:r>
                </w:p>
              </w:tc>
            </w:tr>
            <w:tr w:rsidR="00D61B08" w14:paraId="311032E9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C7F509" w14:textId="01A01A90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5.40</w:t>
                  </w:r>
                </w:p>
              </w:tc>
            </w:tr>
            <w:tr w:rsidR="00D61B08" w14:paraId="5A83849B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7DE9E9" w14:textId="7627C147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5.39</w:t>
                  </w:r>
                </w:p>
              </w:tc>
            </w:tr>
            <w:tr w:rsidR="00D61B08" w14:paraId="7AF8A7A6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831CE8" w14:textId="6E2EBF1F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5.2</w:t>
                  </w:r>
                  <w:r w:rsidR="00D61B08">
                    <w:t>2</w:t>
                  </w:r>
                </w:p>
              </w:tc>
            </w:tr>
            <w:tr w:rsidR="00D61B08" w14:paraId="51FEF396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44946D" w14:textId="0DF5F68C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5.19</w:t>
                  </w:r>
                </w:p>
              </w:tc>
            </w:tr>
            <w:tr w:rsidR="00D61B08" w14:paraId="1DD83398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D3A11A" w14:textId="300018C6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5.0</w:t>
                  </w:r>
                  <w:r w:rsidR="00D61B08">
                    <w:t>6</w:t>
                  </w:r>
                </w:p>
              </w:tc>
            </w:tr>
            <w:tr w:rsidR="00D61B08" w14:paraId="58ACCBDF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A401D32" w14:textId="0EC33B73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4.69</w:t>
                  </w:r>
                </w:p>
              </w:tc>
            </w:tr>
            <w:tr w:rsidR="00D61B08" w14:paraId="02DD4E7F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8161980" w14:textId="6760A24F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4.6</w:t>
                  </w:r>
                  <w:r w:rsidR="00D61B08">
                    <w:t>4</w:t>
                  </w:r>
                </w:p>
              </w:tc>
            </w:tr>
            <w:tr w:rsidR="00D61B08" w14:paraId="7F750954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F190F83" w14:textId="013FAAD6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4.5</w:t>
                  </w:r>
                  <w:r w:rsidR="00D61B08">
                    <w:t>9</w:t>
                  </w:r>
                </w:p>
              </w:tc>
            </w:tr>
            <w:tr w:rsidR="00D61B08" w14:paraId="6EF0CE3B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F3CC48" w14:textId="02898A12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4.5</w:t>
                  </w:r>
                  <w:r w:rsidR="00D61B08">
                    <w:t>8</w:t>
                  </w:r>
                </w:p>
              </w:tc>
            </w:tr>
            <w:tr w:rsidR="00D61B08" w14:paraId="411E2651" w14:textId="77777777" w:rsidTr="008B27A2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2492BD" w14:textId="71827C1A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4F2CA8">
                    <w:t>4.53</w:t>
                  </w:r>
                </w:p>
              </w:tc>
            </w:tr>
            <w:tr w:rsidR="00D61B08" w14:paraId="62E07EFD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CB0BA1B" w14:textId="35DFD330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lastRenderedPageBreak/>
                    <w:t>-</w:t>
                  </w:r>
                  <w:r w:rsidR="00D61B08" w:rsidRPr="0074659C">
                    <w:t>4.5</w:t>
                  </w:r>
                  <w:r w:rsidR="00D61B08">
                    <w:t>3</w:t>
                  </w:r>
                </w:p>
              </w:tc>
            </w:tr>
            <w:tr w:rsidR="00D61B08" w14:paraId="6A36957E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74A04D" w14:textId="66B5AC94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52</w:t>
                  </w:r>
                </w:p>
              </w:tc>
            </w:tr>
            <w:tr w:rsidR="00D61B08" w14:paraId="0B0C3963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11F5B7" w14:textId="62AAA94B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42</w:t>
                  </w:r>
                </w:p>
              </w:tc>
            </w:tr>
            <w:tr w:rsidR="00D61B08" w14:paraId="44252698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023E83" w14:textId="482D81EE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40</w:t>
                  </w:r>
                </w:p>
              </w:tc>
            </w:tr>
            <w:tr w:rsidR="00D61B08" w14:paraId="0872EBE2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466A8F" w14:textId="14DE5F94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39</w:t>
                  </w:r>
                </w:p>
              </w:tc>
            </w:tr>
            <w:tr w:rsidR="00D61B08" w14:paraId="35CB52BA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BD00136" w14:textId="32057B9F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3</w:t>
                  </w:r>
                  <w:r w:rsidR="00D61B08">
                    <w:t>6</w:t>
                  </w:r>
                </w:p>
              </w:tc>
            </w:tr>
            <w:tr w:rsidR="00D61B08" w14:paraId="0B5A1B82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43188CE" w14:textId="176447D9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3</w:t>
                  </w:r>
                  <w:r w:rsidR="00D61B08">
                    <w:t>5</w:t>
                  </w:r>
                </w:p>
              </w:tc>
            </w:tr>
            <w:tr w:rsidR="00D61B08" w14:paraId="52D06340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DE0772" w14:textId="7D251570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29</w:t>
                  </w:r>
                </w:p>
              </w:tc>
            </w:tr>
            <w:tr w:rsidR="00D61B08" w14:paraId="02D48A7B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7C68FE" w14:textId="12B46014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28</w:t>
                  </w:r>
                </w:p>
              </w:tc>
            </w:tr>
            <w:tr w:rsidR="00D61B08" w14:paraId="2B75FE7D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ED1389F" w14:textId="2CD69271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2</w:t>
                  </w:r>
                  <w:r w:rsidR="00D61B08">
                    <w:t>7</w:t>
                  </w:r>
                </w:p>
              </w:tc>
            </w:tr>
            <w:tr w:rsidR="00D61B08" w14:paraId="5ED8D178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8B0B9E7" w14:textId="3EBCD537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14</w:t>
                  </w:r>
                </w:p>
              </w:tc>
            </w:tr>
            <w:tr w:rsidR="00D61B08" w14:paraId="0704199F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E8E0C7" w14:textId="6D4C627D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4.0</w:t>
                  </w:r>
                  <w:r w:rsidR="00D61B08">
                    <w:t>8</w:t>
                  </w:r>
                </w:p>
              </w:tc>
            </w:tr>
            <w:tr w:rsidR="00D61B08" w14:paraId="15D7A1E4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357AEBF" w14:textId="266B4880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3.9</w:t>
                  </w:r>
                  <w:r w:rsidR="00D61B08">
                    <w:t>7</w:t>
                  </w:r>
                </w:p>
              </w:tc>
            </w:tr>
            <w:tr w:rsidR="00D61B08" w14:paraId="69DB52DF" w14:textId="77777777" w:rsidTr="00BF4E00">
              <w:trPr>
                <w:trHeight w:val="320"/>
              </w:trPr>
              <w:tc>
                <w:tcPr>
                  <w:tcW w:w="2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6A6CC4" w14:textId="7CC93056" w:rsidR="00D61B08" w:rsidRDefault="00C162EB" w:rsidP="00D61B08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t>-</w:t>
                  </w:r>
                  <w:r w:rsidR="00D61B08" w:rsidRPr="0074659C">
                    <w:t>3.9</w:t>
                  </w:r>
                  <w:r w:rsidR="00D61B08">
                    <w:t>2</w:t>
                  </w:r>
                </w:p>
              </w:tc>
            </w:tr>
          </w:tbl>
          <w:p w14:paraId="35C18808" w14:textId="77777777" w:rsidR="00525D59" w:rsidRDefault="00525D59"/>
        </w:tc>
        <w:tc>
          <w:tcPr>
            <w:tcW w:w="2877" w:type="dxa"/>
          </w:tcPr>
          <w:tbl>
            <w:tblPr>
              <w:tblW w:w="247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74"/>
            </w:tblGrid>
            <w:tr w:rsidR="00A93C2C" w14:paraId="223039D3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DB61D" w14:textId="1AD34F75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1.36 e-44</w:t>
                  </w:r>
                </w:p>
              </w:tc>
            </w:tr>
            <w:tr w:rsidR="00A93C2C" w14:paraId="07F0072A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70B7A" w14:textId="548402A6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.80 e-09</w:t>
                  </w:r>
                </w:p>
              </w:tc>
            </w:tr>
            <w:tr w:rsidR="00A93C2C" w14:paraId="6AFF5301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4F8072" w14:textId="67639015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60 e-05</w:t>
                  </w:r>
                </w:p>
              </w:tc>
            </w:tr>
            <w:tr w:rsidR="00A93C2C" w14:paraId="4E52F334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0330A" w14:textId="70836666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27 e-28</w:t>
                  </w:r>
                </w:p>
              </w:tc>
            </w:tr>
            <w:tr w:rsidR="00A93C2C" w14:paraId="0CAA898C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8F34C" w14:textId="52516D31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.99 e-93</w:t>
                  </w:r>
                </w:p>
              </w:tc>
            </w:tr>
            <w:tr w:rsidR="00A93C2C" w14:paraId="070092BC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B78A9" w14:textId="4C2C8041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04 e-33</w:t>
                  </w:r>
                </w:p>
              </w:tc>
            </w:tr>
            <w:tr w:rsidR="00A93C2C" w14:paraId="656DEAAD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9F7A3" w14:textId="70018CF4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020</w:t>
                  </w:r>
                </w:p>
              </w:tc>
            </w:tr>
            <w:tr w:rsidR="00A93C2C" w14:paraId="195971FB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0CD1C" w14:textId="271A992F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69 e-14</w:t>
                  </w:r>
                </w:p>
              </w:tc>
            </w:tr>
            <w:tr w:rsidR="00A93C2C" w14:paraId="36B12300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76769D" w14:textId="559264C6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.26 e-296</w:t>
                  </w:r>
                </w:p>
              </w:tc>
            </w:tr>
            <w:tr w:rsidR="00A93C2C" w14:paraId="2D386B6C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89928" w14:textId="2B49F348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02 e-36</w:t>
                  </w:r>
                </w:p>
              </w:tc>
            </w:tr>
            <w:tr w:rsidR="00A93C2C" w14:paraId="419BCE4F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DEA8B" w14:textId="1C7D23A4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73 e-05</w:t>
                  </w:r>
                </w:p>
              </w:tc>
            </w:tr>
            <w:tr w:rsidR="00A93C2C" w14:paraId="5670F2A9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67130" w14:textId="5E2711A9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01 e-25</w:t>
                  </w:r>
                </w:p>
              </w:tc>
            </w:tr>
            <w:tr w:rsidR="00A93C2C" w14:paraId="75726281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A2E63" w14:textId="1A1CF075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47 e-06</w:t>
                  </w:r>
                </w:p>
              </w:tc>
            </w:tr>
            <w:tr w:rsidR="00A93C2C" w14:paraId="08675E95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9E733" w14:textId="44F7F688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.78 e-56</w:t>
                  </w:r>
                </w:p>
              </w:tc>
            </w:tr>
            <w:tr w:rsidR="00A93C2C" w14:paraId="33571D6D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41F73" w14:textId="26A612A5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02 8e-35</w:t>
                  </w:r>
                </w:p>
              </w:tc>
            </w:tr>
            <w:tr w:rsidR="00A93C2C" w14:paraId="086D0CCF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09D3D" w14:textId="36C2BC27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28 e-05</w:t>
                  </w:r>
                </w:p>
              </w:tc>
            </w:tr>
            <w:tr w:rsidR="00A93C2C" w14:paraId="0CEB1A67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122A6" w14:textId="77777777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</w:t>
                  </w:r>
                </w:p>
              </w:tc>
            </w:tr>
            <w:tr w:rsidR="00A93C2C" w14:paraId="40DAA8BB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60A65A" w14:textId="3B8E458B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86 e-29</w:t>
                  </w:r>
                </w:p>
              </w:tc>
            </w:tr>
            <w:tr w:rsidR="00A93C2C" w14:paraId="3B970B51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7E634" w14:textId="65E008AA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30 e-05</w:t>
                  </w:r>
                </w:p>
              </w:tc>
            </w:tr>
            <w:tr w:rsidR="00A93C2C" w14:paraId="2BD6DE36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A05A2" w14:textId="07381FD4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34 e-157</w:t>
                  </w:r>
                </w:p>
              </w:tc>
            </w:tr>
            <w:tr w:rsidR="00A93C2C" w14:paraId="3A937246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78698" w14:textId="517A6661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.11 e-46</w:t>
                  </w:r>
                </w:p>
              </w:tc>
            </w:tr>
            <w:tr w:rsidR="00A93C2C" w14:paraId="5155FB22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3C76A" w14:textId="68ECA1A3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4.15 e-246</w:t>
                  </w:r>
                </w:p>
              </w:tc>
            </w:tr>
            <w:tr w:rsidR="00A93C2C" w14:paraId="375E9A93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02815" w14:textId="34499912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205</w:t>
                  </w:r>
                </w:p>
              </w:tc>
            </w:tr>
            <w:tr w:rsidR="00A93C2C" w14:paraId="5BBBFC36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CD74A" w14:textId="7D0C045C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72 e-12</w:t>
                  </w:r>
                </w:p>
              </w:tc>
            </w:tr>
            <w:tr w:rsidR="00A93C2C" w14:paraId="6238B6C2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784A6" w14:textId="7721948E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8.86 e-69</w:t>
                  </w:r>
                </w:p>
              </w:tc>
            </w:tr>
            <w:tr w:rsidR="00A93C2C" w14:paraId="7D232A59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8243E" w14:textId="75E2E493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41 e-05</w:t>
                  </w:r>
                </w:p>
              </w:tc>
            </w:tr>
            <w:tr w:rsidR="00A93C2C" w14:paraId="680C1D6A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C91A4" w14:textId="553E73A0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56 e-05</w:t>
                  </w:r>
                </w:p>
              </w:tc>
            </w:tr>
            <w:tr w:rsidR="00A93C2C" w14:paraId="7EABD582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1475F" w14:textId="482980FE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02 e-07</w:t>
                  </w:r>
                </w:p>
              </w:tc>
            </w:tr>
            <w:tr w:rsidR="00A93C2C" w14:paraId="04D893D1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ADFCE" w14:textId="57DD46A5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80 e-71</w:t>
                  </w:r>
                </w:p>
              </w:tc>
            </w:tr>
            <w:tr w:rsidR="00A93C2C" w14:paraId="634D92DF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B7253" w14:textId="2EED3222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13 e-09</w:t>
                  </w:r>
                </w:p>
              </w:tc>
            </w:tr>
            <w:tr w:rsidR="00A93C2C" w14:paraId="06A891A2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8621C" w14:textId="5CA90B08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015</w:t>
                  </w:r>
                </w:p>
              </w:tc>
            </w:tr>
            <w:tr w:rsidR="00A93C2C" w14:paraId="533B99F8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7B5F1" w14:textId="5C191316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010</w:t>
                  </w:r>
                </w:p>
              </w:tc>
            </w:tr>
            <w:tr w:rsidR="00A93C2C" w14:paraId="69CA37C7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8E9A82" w14:textId="58A0521F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49 e-05</w:t>
                  </w:r>
                </w:p>
              </w:tc>
            </w:tr>
            <w:tr w:rsidR="00A93C2C" w14:paraId="36B08487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AC33C" w14:textId="6FFCED08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9.60 e-13</w:t>
                  </w:r>
                </w:p>
              </w:tc>
            </w:tr>
            <w:tr w:rsidR="00A93C2C" w14:paraId="1B848B4E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8FD92" w14:textId="4C593B93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0035</w:t>
                  </w:r>
                </w:p>
              </w:tc>
            </w:tr>
            <w:tr w:rsidR="00A93C2C" w14:paraId="3D9DA966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0EAD4" w14:textId="164F441B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1754</w:t>
                  </w:r>
                </w:p>
              </w:tc>
            </w:tr>
            <w:tr w:rsidR="00A93C2C" w14:paraId="7C19AF5B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8747C" w14:textId="296AD974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lastRenderedPageBreak/>
                    <w:t>2.06 e-31</w:t>
                  </w:r>
                </w:p>
              </w:tc>
            </w:tr>
            <w:tr w:rsidR="00A93C2C" w14:paraId="5E3CA6B4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92EFF" w14:textId="0558596A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5.42 e-16</w:t>
                  </w:r>
                </w:p>
              </w:tc>
            </w:tr>
            <w:tr w:rsidR="00A93C2C" w14:paraId="047B2169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43ED4" w14:textId="3BEA4E52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57 e-118</w:t>
                  </w:r>
                </w:p>
              </w:tc>
            </w:tr>
            <w:tr w:rsidR="00A93C2C" w14:paraId="3A7824DA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D7D2F" w14:textId="63A4C517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2274</w:t>
                  </w:r>
                </w:p>
              </w:tc>
            </w:tr>
            <w:tr w:rsidR="00A93C2C" w14:paraId="34AAE685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AA28E" w14:textId="38961325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24 e-280</w:t>
                  </w:r>
                </w:p>
              </w:tc>
            </w:tr>
            <w:tr w:rsidR="00A93C2C" w14:paraId="744906F5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A5A5B" w14:textId="14216680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3.44 e-32</w:t>
                  </w:r>
                </w:p>
              </w:tc>
            </w:tr>
            <w:tr w:rsidR="00A93C2C" w14:paraId="0DE9B5D1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CE429" w14:textId="292D48ED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76 e-06</w:t>
                  </w:r>
                </w:p>
              </w:tc>
            </w:tr>
            <w:tr w:rsidR="00A93C2C" w14:paraId="031824B1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0B9E3" w14:textId="225A8FFA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71 e-30</w:t>
                  </w:r>
                </w:p>
              </w:tc>
            </w:tr>
            <w:tr w:rsidR="00A93C2C" w14:paraId="66FE41C0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44B01" w14:textId="7648C69D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7.96 e-10</w:t>
                  </w:r>
                </w:p>
              </w:tc>
            </w:tr>
            <w:tr w:rsidR="00A93C2C" w14:paraId="3CB61948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D522B" w14:textId="44EBA591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00 e-05</w:t>
                  </w:r>
                </w:p>
              </w:tc>
            </w:tr>
            <w:tr w:rsidR="00A93C2C" w14:paraId="37B49CF2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4BAF2" w14:textId="0DF51323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1.87 e-14</w:t>
                  </w:r>
                </w:p>
              </w:tc>
            </w:tr>
            <w:tr w:rsidR="00A93C2C" w14:paraId="3F6935DA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5D13F" w14:textId="59C5B494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2.70 e-05</w:t>
                  </w:r>
                </w:p>
              </w:tc>
            </w:tr>
            <w:tr w:rsidR="00A93C2C" w14:paraId="3E7B48A6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3CF7A" w14:textId="73E3E26B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0.01243</w:t>
                  </w:r>
                </w:p>
              </w:tc>
            </w:tr>
            <w:tr w:rsidR="00A93C2C" w14:paraId="59319B53" w14:textId="77777777" w:rsidTr="00A93C2C">
              <w:trPr>
                <w:trHeight w:val="320"/>
              </w:trPr>
              <w:tc>
                <w:tcPr>
                  <w:tcW w:w="2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ECD2B" w14:textId="1D6AC512" w:rsidR="00A93C2C" w:rsidRDefault="00A93C2C" w:rsidP="00A93C2C">
                  <w:pPr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6.44 e-05</w:t>
                  </w:r>
                </w:p>
              </w:tc>
            </w:tr>
          </w:tbl>
          <w:p w14:paraId="5C8C6E9A" w14:textId="77777777" w:rsidR="00525D59" w:rsidRDefault="00525D59"/>
        </w:tc>
      </w:tr>
    </w:tbl>
    <w:p w14:paraId="07F18724" w14:textId="1FBF351F" w:rsidR="00525D59" w:rsidRDefault="00525D59"/>
    <w:sectPr w:rsidR="00525D59" w:rsidSect="008911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151D1F" w14:textId="77777777" w:rsidR="00286C18" w:rsidRDefault="00286C18" w:rsidP="00525D59">
      <w:r>
        <w:separator/>
      </w:r>
    </w:p>
  </w:endnote>
  <w:endnote w:type="continuationSeparator" w:id="0">
    <w:p w14:paraId="3B657496" w14:textId="77777777" w:rsidR="00286C18" w:rsidRDefault="00286C18" w:rsidP="00525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054E2F" w14:textId="77777777" w:rsidR="00286C18" w:rsidRDefault="00286C18" w:rsidP="00525D59">
      <w:r>
        <w:separator/>
      </w:r>
    </w:p>
  </w:footnote>
  <w:footnote w:type="continuationSeparator" w:id="0">
    <w:p w14:paraId="5A9D2DB2" w14:textId="77777777" w:rsidR="00286C18" w:rsidRDefault="00286C18" w:rsidP="00525D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7"/>
  </w:docVars>
  <w:rsids>
    <w:rsidRoot w:val="00525D59"/>
    <w:rsid w:val="00013DB7"/>
    <w:rsid w:val="00084E86"/>
    <w:rsid w:val="000A3525"/>
    <w:rsid w:val="000A7171"/>
    <w:rsid w:val="000C0A18"/>
    <w:rsid w:val="000D13E3"/>
    <w:rsid w:val="000D47FE"/>
    <w:rsid w:val="001020A6"/>
    <w:rsid w:val="001117B4"/>
    <w:rsid w:val="0012578D"/>
    <w:rsid w:val="0012723E"/>
    <w:rsid w:val="0013580A"/>
    <w:rsid w:val="00141B16"/>
    <w:rsid w:val="00143A7F"/>
    <w:rsid w:val="001448D7"/>
    <w:rsid w:val="00153106"/>
    <w:rsid w:val="00173600"/>
    <w:rsid w:val="00186C6B"/>
    <w:rsid w:val="00191190"/>
    <w:rsid w:val="0019671C"/>
    <w:rsid w:val="00197AFA"/>
    <w:rsid w:val="001A39A4"/>
    <w:rsid w:val="001B19B4"/>
    <w:rsid w:val="001B6CF8"/>
    <w:rsid w:val="001B7612"/>
    <w:rsid w:val="001C15F6"/>
    <w:rsid w:val="001D1855"/>
    <w:rsid w:val="001D43AC"/>
    <w:rsid w:val="001E1B15"/>
    <w:rsid w:val="001F16F4"/>
    <w:rsid w:val="001F2546"/>
    <w:rsid w:val="00204D9A"/>
    <w:rsid w:val="00215FDB"/>
    <w:rsid w:val="00222072"/>
    <w:rsid w:val="0022459A"/>
    <w:rsid w:val="00265402"/>
    <w:rsid w:val="002704F5"/>
    <w:rsid w:val="002722D8"/>
    <w:rsid w:val="00282B6F"/>
    <w:rsid w:val="00282F68"/>
    <w:rsid w:val="00286C18"/>
    <w:rsid w:val="002A3D09"/>
    <w:rsid w:val="002A4871"/>
    <w:rsid w:val="002A5C74"/>
    <w:rsid w:val="002A6482"/>
    <w:rsid w:val="002E0B49"/>
    <w:rsid w:val="003129DA"/>
    <w:rsid w:val="0032299A"/>
    <w:rsid w:val="0032438C"/>
    <w:rsid w:val="00325C1A"/>
    <w:rsid w:val="00326C03"/>
    <w:rsid w:val="003275B8"/>
    <w:rsid w:val="00335CD2"/>
    <w:rsid w:val="00340C36"/>
    <w:rsid w:val="00342474"/>
    <w:rsid w:val="00377F69"/>
    <w:rsid w:val="003A758D"/>
    <w:rsid w:val="003D0DEF"/>
    <w:rsid w:val="003E7AD2"/>
    <w:rsid w:val="003F3246"/>
    <w:rsid w:val="003F7C31"/>
    <w:rsid w:val="004160B6"/>
    <w:rsid w:val="0043255D"/>
    <w:rsid w:val="00445DA9"/>
    <w:rsid w:val="0046021D"/>
    <w:rsid w:val="00461A45"/>
    <w:rsid w:val="00466E06"/>
    <w:rsid w:val="004869A8"/>
    <w:rsid w:val="00492429"/>
    <w:rsid w:val="00492518"/>
    <w:rsid w:val="004972C6"/>
    <w:rsid w:val="004A1B20"/>
    <w:rsid w:val="004A4B57"/>
    <w:rsid w:val="004D6B7F"/>
    <w:rsid w:val="00525D59"/>
    <w:rsid w:val="00526889"/>
    <w:rsid w:val="00546C59"/>
    <w:rsid w:val="0054783D"/>
    <w:rsid w:val="00563EE9"/>
    <w:rsid w:val="005871F5"/>
    <w:rsid w:val="00591147"/>
    <w:rsid w:val="005B0803"/>
    <w:rsid w:val="005E6A4E"/>
    <w:rsid w:val="005F6A25"/>
    <w:rsid w:val="00604688"/>
    <w:rsid w:val="0061386F"/>
    <w:rsid w:val="00622E5C"/>
    <w:rsid w:val="006371F3"/>
    <w:rsid w:val="00642F36"/>
    <w:rsid w:val="006603F0"/>
    <w:rsid w:val="00697E1C"/>
    <w:rsid w:val="006D7DF4"/>
    <w:rsid w:val="006F18D3"/>
    <w:rsid w:val="006F7E06"/>
    <w:rsid w:val="0070372E"/>
    <w:rsid w:val="0070467E"/>
    <w:rsid w:val="00716B85"/>
    <w:rsid w:val="0073469D"/>
    <w:rsid w:val="0073478C"/>
    <w:rsid w:val="0074717E"/>
    <w:rsid w:val="007717EB"/>
    <w:rsid w:val="00774331"/>
    <w:rsid w:val="00784A69"/>
    <w:rsid w:val="00790A5F"/>
    <w:rsid w:val="007B7EED"/>
    <w:rsid w:val="007C6065"/>
    <w:rsid w:val="00801866"/>
    <w:rsid w:val="00806A22"/>
    <w:rsid w:val="00810C14"/>
    <w:rsid w:val="008143AE"/>
    <w:rsid w:val="00815A07"/>
    <w:rsid w:val="00821F76"/>
    <w:rsid w:val="00825095"/>
    <w:rsid w:val="008263B2"/>
    <w:rsid w:val="00831FBA"/>
    <w:rsid w:val="008338B8"/>
    <w:rsid w:val="0083586C"/>
    <w:rsid w:val="00847DA2"/>
    <w:rsid w:val="00851927"/>
    <w:rsid w:val="0085254B"/>
    <w:rsid w:val="0085345F"/>
    <w:rsid w:val="00867822"/>
    <w:rsid w:val="0089118E"/>
    <w:rsid w:val="008A0846"/>
    <w:rsid w:val="008A365E"/>
    <w:rsid w:val="008C78C1"/>
    <w:rsid w:val="008E51BF"/>
    <w:rsid w:val="008E79AF"/>
    <w:rsid w:val="008F742F"/>
    <w:rsid w:val="00906851"/>
    <w:rsid w:val="00916F37"/>
    <w:rsid w:val="009202FD"/>
    <w:rsid w:val="00921A61"/>
    <w:rsid w:val="00963C66"/>
    <w:rsid w:val="009C06C6"/>
    <w:rsid w:val="009C3A67"/>
    <w:rsid w:val="00A02C99"/>
    <w:rsid w:val="00A16780"/>
    <w:rsid w:val="00A24BD8"/>
    <w:rsid w:val="00A37A72"/>
    <w:rsid w:val="00A804EC"/>
    <w:rsid w:val="00A93C2C"/>
    <w:rsid w:val="00A96F1E"/>
    <w:rsid w:val="00AB5B89"/>
    <w:rsid w:val="00AD314B"/>
    <w:rsid w:val="00B303FF"/>
    <w:rsid w:val="00B43C2A"/>
    <w:rsid w:val="00B47935"/>
    <w:rsid w:val="00B9737F"/>
    <w:rsid w:val="00BB022A"/>
    <w:rsid w:val="00BB2CEA"/>
    <w:rsid w:val="00BB4BC0"/>
    <w:rsid w:val="00BC477A"/>
    <w:rsid w:val="00BD0F47"/>
    <w:rsid w:val="00BF4081"/>
    <w:rsid w:val="00C162EB"/>
    <w:rsid w:val="00C34468"/>
    <w:rsid w:val="00C40E10"/>
    <w:rsid w:val="00C43DB6"/>
    <w:rsid w:val="00C55F78"/>
    <w:rsid w:val="00C56660"/>
    <w:rsid w:val="00C75649"/>
    <w:rsid w:val="00C77E66"/>
    <w:rsid w:val="00C92A2A"/>
    <w:rsid w:val="00C94699"/>
    <w:rsid w:val="00CB0D0E"/>
    <w:rsid w:val="00CC5811"/>
    <w:rsid w:val="00CF75A8"/>
    <w:rsid w:val="00D10999"/>
    <w:rsid w:val="00D4566E"/>
    <w:rsid w:val="00D61B08"/>
    <w:rsid w:val="00D63052"/>
    <w:rsid w:val="00D85133"/>
    <w:rsid w:val="00D971D9"/>
    <w:rsid w:val="00DA4205"/>
    <w:rsid w:val="00DD6928"/>
    <w:rsid w:val="00DE7769"/>
    <w:rsid w:val="00DE7EE6"/>
    <w:rsid w:val="00DF6B10"/>
    <w:rsid w:val="00E027B2"/>
    <w:rsid w:val="00E25468"/>
    <w:rsid w:val="00E56328"/>
    <w:rsid w:val="00E75841"/>
    <w:rsid w:val="00EC57CA"/>
    <w:rsid w:val="00EE7AF2"/>
    <w:rsid w:val="00EF1356"/>
    <w:rsid w:val="00EF193C"/>
    <w:rsid w:val="00EF28FA"/>
    <w:rsid w:val="00EF403E"/>
    <w:rsid w:val="00F323A9"/>
    <w:rsid w:val="00F35252"/>
    <w:rsid w:val="00F52781"/>
    <w:rsid w:val="00F92E09"/>
    <w:rsid w:val="00FC5314"/>
    <w:rsid w:val="00FE2209"/>
    <w:rsid w:val="00FF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C2615"/>
  <w15:chartTrackingRefBased/>
  <w15:docId w15:val="{5D4AA968-1564-3B47-BD5C-ECD0D02F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C2C"/>
    <w:rPr>
      <w:rFonts w:ascii="Times New Roman" w:eastAsia="Times New Roman" w:hAnsi="Times New Roman" w:cs="Times New Roman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D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8</Words>
  <Characters>1202</Characters>
  <Application>Microsoft Office Word</Application>
  <DocSecurity>0</DocSecurity>
  <Lines>200</Lines>
  <Paragraphs>17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 Alexandre</dc:creator>
  <cp:keywords/>
  <dc:description/>
  <cp:lastModifiedBy>ELCOT</cp:lastModifiedBy>
  <cp:revision>5</cp:revision>
  <dcterms:created xsi:type="dcterms:W3CDTF">2021-02-25T13:36:00Z</dcterms:created>
  <dcterms:modified xsi:type="dcterms:W3CDTF">2021-05-12T03:53:00Z</dcterms:modified>
</cp:coreProperties>
</file>